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C7E2D" w14:textId="77777777" w:rsidR="006443FD" w:rsidRDefault="00000000" w:rsidP="00BE670F">
      <w:pPr>
        <w:rPr>
          <w:rFonts w:ascii="Times New Roman" w:hAnsi="Times New Roman" w:cs="Times New Roman"/>
        </w:rPr>
      </w:pPr>
      <w:r w:rsidRPr="00D2047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2</w:t>
      </w:r>
      <w:r>
        <w:rPr>
          <w:rFonts w:ascii="Times New Roman" w:hAnsi="Times New Roman" w:cs="Times New Roman"/>
        </w:rPr>
        <w:t>. Recent studies of predicting ETE status in PTC patient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1348"/>
        <w:gridCol w:w="1342"/>
        <w:gridCol w:w="1082"/>
        <w:gridCol w:w="1120"/>
        <w:gridCol w:w="562"/>
        <w:gridCol w:w="562"/>
        <w:gridCol w:w="564"/>
        <w:gridCol w:w="622"/>
      </w:tblGrid>
      <w:tr w:rsidR="00B05E88" w14:paraId="31E1FC93" w14:textId="77777777" w:rsidTr="007100F6"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53E6F5F5" w14:textId="77777777" w:rsidR="00B05E88" w:rsidRPr="00D20471" w:rsidRDefault="00B05E88" w:rsidP="007100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04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rst Author, Year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5E76A9D2" w14:textId="77777777" w:rsidR="00B05E88" w:rsidRPr="00D20471" w:rsidRDefault="00B05E88" w:rsidP="007100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04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</w:tcPr>
          <w:p w14:paraId="095DB3C3" w14:textId="77777777" w:rsidR="00B05E88" w:rsidRPr="00D20471" w:rsidRDefault="00B05E88" w:rsidP="007100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04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aging modality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6AC5E47A" w14:textId="77777777" w:rsidR="00B05E88" w:rsidRPr="00D20471" w:rsidRDefault="00B05E88" w:rsidP="007100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04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ining set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44DB15B4" w14:textId="77777777" w:rsidR="00B05E88" w:rsidRPr="00D20471" w:rsidRDefault="00B05E88" w:rsidP="007100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04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st set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23DC7E1F" w14:textId="77777777" w:rsidR="00B05E88" w:rsidRPr="00D20471" w:rsidRDefault="00B05E88" w:rsidP="007100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04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 (%)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5CDF3C08" w14:textId="77777777" w:rsidR="00B05E88" w:rsidRPr="00D20471" w:rsidRDefault="00B05E88" w:rsidP="007100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04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p (%)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7B0EF7C3" w14:textId="77777777" w:rsidR="00B05E88" w:rsidRPr="00D20471" w:rsidRDefault="00B05E88" w:rsidP="007100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04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 (%)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0843F385" w14:textId="77777777" w:rsidR="00B05E88" w:rsidRPr="00D20471" w:rsidRDefault="00B05E88" w:rsidP="007100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04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</w:t>
            </w:r>
          </w:p>
        </w:tc>
      </w:tr>
      <w:tr w:rsidR="00B05E88" w14:paraId="04C32098" w14:textId="77777777" w:rsidTr="007100F6">
        <w:tc>
          <w:tcPr>
            <w:tcW w:w="668" w:type="pct"/>
            <w:tcBorders>
              <w:top w:val="single" w:sz="4" w:space="0" w:color="auto"/>
            </w:tcBorders>
          </w:tcPr>
          <w:p w14:paraId="45A36347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Zhang Q, 201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in&lt;/Author&gt;&lt;Year&gt;2014&lt;/Year&gt;&lt;RecNum&gt;233&lt;/RecNum&gt;&lt;DisplayText&gt;[13]&lt;/DisplayText&gt;&lt;record&gt;&lt;rec-number&gt;233&lt;/rec-number&gt;&lt;foreign-keys&gt;&lt;key app="EN" db-id="v0xpxpzx3rpa2deeptsvstzhtf9ff2exx5t9" timestamp="1661418125"&gt;233&lt;/key&gt;&lt;/foreign-keys&gt;&lt;ref-type name="Journal Article"&gt;17&lt;/ref-type&gt;&lt;contributors&gt;&lt;authors&gt;&lt;author&gt;Jin, Zhan-Qiang&lt;/author&gt;&lt;author&gt;Lin, Mei-Ying&lt;/author&gt;&lt;author&gt;Hu, Wen-Hua&lt;/author&gt;&lt;author&gt;Li, Wei-Yong&lt;/author&gt;&lt;author&gt;Bai, Shao-Jun&lt;/author&gt;&lt;/authors&gt;&lt;/contributors&gt;&lt;auth-address&gt;Department of Ultrasound, Affiliated Hospital of Guangdong Medical College, Zhanjiang, China. Electronic address: Zhq_jin77@hotmail.com.&amp;#xD;Department of Ultrasound, Affiliated Hospital of Guangdong Medical College, Zhanjiang, China.&amp;#xD;Department of Pathology, Affiliated Hospital of Guangdong Medical College, Zhanjiang, China.&amp;#xD;Department of Ultrasound, Affiliated Hospital of Ningxia Medical University, Yinchuan, China.&amp;#xD;Department of Pathology, Affiliated Hospital of Ningxia Medical University, Yinchuan, China.&lt;/auth-address&gt;&lt;titles&gt;&lt;title&gt;Gray-scale ultrasonography combined with elastography imaging for the evaluation of papillary thyroid microcarcinoma: as a prognostic clinicopathology factor&lt;/title&gt;&lt;secondary-title&gt;Ultrasound In Medicine &amp;amp; Biology&lt;/secondary-title&gt;&lt;alt-title&gt;Ultrasound Med Biol&lt;/alt-title&gt;&lt;/titles&gt;&lt;periodical&gt;&lt;full-title&gt;Ultrasound in Medicine &amp;amp; Biology&lt;/full-title&gt;&lt;/periodical&gt;&lt;pages&gt;1769~1777&lt;/pages&gt;&lt;volume&gt;40&lt;/volume&gt;&lt;number&gt;8&lt;/number&gt;&lt;dates&gt;&lt;year&gt;2014&lt;/year&gt;&lt;/dates&gt;&lt;isbn&gt;1879-291X&lt;/isbn&gt;&lt;accession-num&gt;24768485&lt;/accession-num&gt;&lt;label&gt;3.694&lt;/label&gt;&lt;urls&gt;&lt;related-urls&gt;&lt;url&gt;https://pubmed.ncbi.nlm.nih.gov/24768485&lt;/url&gt;&lt;/related-urls&gt;&lt;/urls&gt;&lt;electronic-resource-num&gt;10.1016/j.ultrasmedbio.2014.02.015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3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1" w:type="pct"/>
            <w:tcBorders>
              <w:top w:val="single" w:sz="4" w:space="0" w:color="auto"/>
            </w:tcBorders>
          </w:tcPr>
          <w:p w14:paraId="28246666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antitative elastography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17791519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US and elastography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14:paraId="1B2B22D9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MCs (n = 138)</w:t>
            </w:r>
          </w:p>
        </w:tc>
        <w:tc>
          <w:tcPr>
            <w:tcW w:w="674" w:type="pct"/>
            <w:tcBorders>
              <w:top w:val="single" w:sz="4" w:space="0" w:color="auto"/>
            </w:tcBorders>
          </w:tcPr>
          <w:p w14:paraId="60E48C3D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3AE4DCD9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78F93EC1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0CE96EB9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72496561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05E88" w14:paraId="0ECC2C05" w14:textId="77777777" w:rsidTr="007100F6">
        <w:tc>
          <w:tcPr>
            <w:tcW w:w="668" w:type="pct"/>
          </w:tcPr>
          <w:p w14:paraId="4CC61F7D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iu Y, 201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u&lt;/Author&gt;&lt;Year&gt;2017&lt;/Year&gt;&lt;RecNum&gt;226&lt;/RecNum&gt;&lt;DisplayText&gt;[14]&lt;/DisplayText&gt;&lt;record&gt;&lt;rec-number&gt;226&lt;/rec-number&gt;&lt;foreign-keys&gt;&lt;key app="EN" db-id="v0xpxpzx3rpa2deeptsvstzhtf9ff2exx5t9" timestamp="1661348690"&gt;226&lt;/key&gt;&lt;/foreign-keys&gt;&lt;ref-type name="Journal Article"&gt;17&lt;/ref-type&gt;&lt;contributors&gt;&lt;authors&gt;&lt;author&gt;Liu, Yi&lt;/author&gt;&lt;author&gt;Liu, Hua&lt;/author&gt;&lt;author&gt;Qian, Chang-Lin&lt;/author&gt;&lt;author&gt;Lin, Mei-Sui&lt;/author&gt;&lt;author&gt;Li, Feng-Hua&lt;/author&gt;&lt;/authors&gt;&lt;/contributors&gt;&lt;auth-address&gt;Departments of Ultrasound, South Campus, Renji Hospital, School of Medicine, Shanghai Jiao Tong University, 2000 Jiangyue Road, Shanghai, 201112, China.&amp;#xD;Departments of General Surgery, South Campus, Renji Hospital, School of Medicine, Shanghai Jiao Tong University, 2000 Jiangyue Road, Shanghai, 201112, China.&amp;#xD;Departments of Pathology, South Campus, Renji Hospital, School of Medicine, Shanghai Jiao Tong University, 2000 Jiangyue Road, Shanghai, 201112, China.&amp;#xD;Departments of Ultrasound, South Campus, Renji Hospital, School of Medicine, Shanghai Jiao Tong University, 2000 Jiangyue Road, Shanghai, 201112, China. pleasurelipids@aliyun.com.&lt;/auth-address&gt;&lt;titles&gt;&lt;title&gt;Utility of quantitative contrast-enhanced ultrasound for the prediction of extracapsular extension in papillary thyroid carcinoma&lt;/title&gt;&lt;secondary-title&gt;Scientific Reports&lt;/secondary-title&gt;&lt;alt-title&gt;Sci Rep&lt;/alt-title&gt;&lt;/titles&gt;&lt;periodical&gt;&lt;full-title&gt;Scientific Reports&lt;/full-title&gt;&lt;/periodical&gt;&lt;pages&gt;1472&lt;/pages&gt;&lt;volume&gt;7&lt;/volume&gt;&lt;number&gt;1&lt;/number&gt;&lt;dates&gt;&lt;year&gt;2017&lt;/year&gt;&lt;/dates&gt;&lt;isbn&gt;2045-2322&lt;/isbn&gt;&lt;accession-num&gt;28469180&lt;/accession-num&gt;&lt;label&gt;4.996&lt;/label&gt;&lt;urls&gt;&lt;related-urls&gt;&lt;url&gt;https://pubmed.ncbi.nlm.nih.gov/28469180&lt;/url&gt;&lt;url&gt;https://www.ncbi.nlm.nih.gov/pmc/articles/PMC5431210/pdf/41598_2017_Article_1650.pdf&lt;/url&gt;&lt;/related-urls&gt;&lt;/urls&gt;&lt;electronic-resource-num&gt;10.1038/s41598-017-01650-2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4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1" w:type="pct"/>
          </w:tcPr>
          <w:p w14:paraId="67B2E80F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uantitative CEUS</w:t>
            </w:r>
          </w:p>
        </w:tc>
        <w:tc>
          <w:tcPr>
            <w:tcW w:w="807" w:type="pct"/>
          </w:tcPr>
          <w:p w14:paraId="557D65A2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US</w:t>
            </w:r>
          </w:p>
        </w:tc>
        <w:tc>
          <w:tcPr>
            <w:tcW w:w="651" w:type="pct"/>
          </w:tcPr>
          <w:p w14:paraId="46B0DE0E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Cs with diameter ≥ 5mm (n = 109)</w:t>
            </w:r>
          </w:p>
        </w:tc>
        <w:tc>
          <w:tcPr>
            <w:tcW w:w="674" w:type="pct"/>
          </w:tcPr>
          <w:p w14:paraId="0A438FA3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8" w:type="pct"/>
          </w:tcPr>
          <w:p w14:paraId="5CEA1DCE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4</w:t>
            </w:r>
          </w:p>
        </w:tc>
        <w:tc>
          <w:tcPr>
            <w:tcW w:w="338" w:type="pct"/>
          </w:tcPr>
          <w:p w14:paraId="1C864D84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9</w:t>
            </w:r>
          </w:p>
        </w:tc>
        <w:tc>
          <w:tcPr>
            <w:tcW w:w="339" w:type="pct"/>
          </w:tcPr>
          <w:p w14:paraId="67588715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1</w:t>
            </w:r>
          </w:p>
        </w:tc>
        <w:tc>
          <w:tcPr>
            <w:tcW w:w="374" w:type="pct"/>
          </w:tcPr>
          <w:p w14:paraId="4A43316E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7</w:t>
            </w:r>
          </w:p>
        </w:tc>
      </w:tr>
      <w:tr w:rsidR="00B05E88" w14:paraId="5883990F" w14:textId="77777777" w:rsidTr="007100F6">
        <w:tc>
          <w:tcPr>
            <w:tcW w:w="668" w:type="pct"/>
          </w:tcPr>
          <w:p w14:paraId="49C1743D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en B, 201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en&lt;/Author&gt;&lt;Year&gt;2019&lt;/Year&gt;&lt;RecNum&gt;194&lt;/RecNum&gt;&lt;DisplayText&gt;[30]&lt;/DisplayText&gt;&lt;record&gt;&lt;rec-number&gt;194&lt;/rec-number&gt;&lt;foreign-keys&gt;&lt;key app="EN" db-id="v0xpxpzx3rpa2deeptsvstzhtf9ff2exx5t9" timestamp="1659959086"&gt;194&lt;/key&gt;&lt;/foreign-keys&gt;&lt;ref-type name="Journal Article"&gt;17&lt;/ref-type&gt;&lt;contributors&gt;&lt;authors&gt;&lt;author&gt;Chen, Bin&lt;/author&gt;&lt;author&gt;Zhong, Lianzhen&lt;/author&gt;&lt;author&gt;Dong, Di&lt;/author&gt;&lt;author&gt;Zheng, Jianjun&lt;/author&gt;&lt;author&gt;Fang, Mengjie&lt;/author&gt;&lt;author&gt;Yu, Chunyao&lt;/author&gt;&lt;author&gt;Dai, Qi&lt;/author&gt;&lt;author&gt;Zhang, Liwen&lt;/author&gt;&lt;author&gt;Tian, Jie&lt;/author&gt;&lt;author&gt;Lu, Wei&lt;/author&gt;&lt;author&gt;Jin, Yinhua&lt;/author&gt;&lt;/authors&gt;&lt;/contributors&gt;&lt;auth-address&gt;Department of Medical Imaging, Hwa Mei Hospital, University of Chinese Academy of Sciences, Ningbo, China.&amp;#xD;CAS Key Laboratory of Molecular Imaging, Institute of Automation, Chinese Academy of Sciences, Beijing, China.&lt;/auth-address&gt;&lt;titles&gt;&lt;title&gt;Computed Tomography Radiomic Nomogram for Preoperative Prediction of Extrathyroidal Extension in Papillary Thyroid Carcinoma&lt;/title&gt;&lt;secondary-title&gt;Frontiers In Oncology&lt;/secondary-title&gt;&lt;alt-title&gt;Front Oncol&lt;/alt-title&gt;&lt;/titles&gt;&lt;periodical&gt;&lt;full-title&gt;Frontiers in oncology&lt;/full-title&gt;&lt;abbr-1&gt;Front Oncol&lt;/abbr-1&gt;&lt;/periodical&gt;&lt;alt-periodical&gt;&lt;full-title&gt;Frontiers in oncology&lt;/full-title&gt;&lt;abbr-1&gt;Front Oncol&lt;/abbr-1&gt;&lt;/alt-periodical&gt;&lt;pages&gt;829&lt;/pages&gt;&lt;volume&gt;9&lt;/volume&gt;&lt;dates&gt;&lt;year&gt;2019&lt;/year&gt;&lt;/dates&gt;&lt;isbn&gt;2234-943X&lt;/isbn&gt;&lt;accession-num&gt;31555589&lt;/accession-num&gt;&lt;label&gt;5.738&lt;/label&gt;&lt;urls&gt;&lt;related-urls&gt;&lt;url&gt;https://pubmed.ncbi.nlm.nih.gov/31555589&lt;/url&gt;&lt;url&gt;https://www.ncbi.nlm.nih.gov/pmc/articles/PMC6736997/pdf/fonc-09-00829.pdf&lt;/url&gt;&lt;/related-urls&gt;&lt;/urls&gt;&lt;electronic-resource-num&gt;10.3389/fonc.2019.00829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0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1" w:type="pct"/>
          </w:tcPr>
          <w:p w14:paraId="1D951963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diomics nomogram</w:t>
            </w:r>
          </w:p>
        </w:tc>
        <w:tc>
          <w:tcPr>
            <w:tcW w:w="807" w:type="pct"/>
          </w:tcPr>
          <w:p w14:paraId="7BFB9A8A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utine and contrast-enhanced CT</w:t>
            </w:r>
          </w:p>
        </w:tc>
        <w:tc>
          <w:tcPr>
            <w:tcW w:w="651" w:type="pct"/>
          </w:tcPr>
          <w:p w14:paraId="7E64AD72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Cs with diameter ≥ 5mm (n = 437)</w:t>
            </w:r>
          </w:p>
        </w:tc>
        <w:tc>
          <w:tcPr>
            <w:tcW w:w="674" w:type="pct"/>
          </w:tcPr>
          <w:p w14:paraId="775EDE6E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lidation (n = 187)</w:t>
            </w:r>
          </w:p>
        </w:tc>
        <w:tc>
          <w:tcPr>
            <w:tcW w:w="338" w:type="pct"/>
          </w:tcPr>
          <w:p w14:paraId="0D881115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9</w:t>
            </w:r>
          </w:p>
        </w:tc>
        <w:tc>
          <w:tcPr>
            <w:tcW w:w="338" w:type="pct"/>
          </w:tcPr>
          <w:p w14:paraId="3804147E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7</w:t>
            </w:r>
          </w:p>
        </w:tc>
        <w:tc>
          <w:tcPr>
            <w:tcW w:w="339" w:type="pct"/>
          </w:tcPr>
          <w:p w14:paraId="0F92F2A7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</w:tcPr>
          <w:p w14:paraId="1373B215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2</w:t>
            </w:r>
          </w:p>
        </w:tc>
      </w:tr>
      <w:tr w:rsidR="00B05E88" w14:paraId="7DEB30BB" w14:textId="77777777" w:rsidTr="007100F6">
        <w:tc>
          <w:tcPr>
            <w:tcW w:w="668" w:type="pct"/>
            <w:vMerge w:val="restart"/>
          </w:tcPr>
          <w:p w14:paraId="4B93AE96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u S,202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TwvQXV0aG9yPjxZZWFyPjIwMjA8L1llYXI+PFJlY051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TwvQXV0aG9yPjxZZWFyPjIwMjA8L1llYXI+PFJlY051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4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1" w:type="pct"/>
            <w:vMerge w:val="restart"/>
          </w:tcPr>
          <w:p w14:paraId="7B9D9E09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diologist diagnosis</w:t>
            </w:r>
          </w:p>
        </w:tc>
        <w:tc>
          <w:tcPr>
            <w:tcW w:w="807" w:type="pct"/>
          </w:tcPr>
          <w:p w14:paraId="68C4AE89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US</w:t>
            </w:r>
          </w:p>
        </w:tc>
        <w:tc>
          <w:tcPr>
            <w:tcW w:w="651" w:type="pct"/>
          </w:tcPr>
          <w:p w14:paraId="5C68B3EE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C nodules (n = 246)</w:t>
            </w:r>
          </w:p>
        </w:tc>
        <w:tc>
          <w:tcPr>
            <w:tcW w:w="674" w:type="pct"/>
          </w:tcPr>
          <w:p w14:paraId="37CB9C76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8" w:type="pct"/>
          </w:tcPr>
          <w:p w14:paraId="193E1D08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.7</w:t>
            </w:r>
          </w:p>
        </w:tc>
        <w:tc>
          <w:tcPr>
            <w:tcW w:w="338" w:type="pct"/>
          </w:tcPr>
          <w:p w14:paraId="7EEC7E4A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3</w:t>
            </w:r>
          </w:p>
        </w:tc>
        <w:tc>
          <w:tcPr>
            <w:tcW w:w="339" w:type="pct"/>
          </w:tcPr>
          <w:p w14:paraId="51B5DA89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9</w:t>
            </w:r>
          </w:p>
        </w:tc>
        <w:tc>
          <w:tcPr>
            <w:tcW w:w="374" w:type="pct"/>
          </w:tcPr>
          <w:p w14:paraId="488DAB23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05E88" w14:paraId="6F452051" w14:textId="77777777" w:rsidTr="007100F6">
        <w:tc>
          <w:tcPr>
            <w:tcW w:w="668" w:type="pct"/>
            <w:vMerge/>
          </w:tcPr>
          <w:p w14:paraId="42B98007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vMerge/>
          </w:tcPr>
          <w:p w14:paraId="61715D64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pct"/>
          </w:tcPr>
          <w:p w14:paraId="55189ECB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I (T1WI, T2WI, DWI, and CET1)</w:t>
            </w:r>
          </w:p>
        </w:tc>
        <w:tc>
          <w:tcPr>
            <w:tcW w:w="651" w:type="pct"/>
          </w:tcPr>
          <w:p w14:paraId="2C90A6F1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C nodules (n = 246)</w:t>
            </w:r>
          </w:p>
        </w:tc>
        <w:tc>
          <w:tcPr>
            <w:tcW w:w="674" w:type="pct"/>
          </w:tcPr>
          <w:p w14:paraId="4461332F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8" w:type="pct"/>
          </w:tcPr>
          <w:p w14:paraId="5FF55E6D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6</w:t>
            </w:r>
          </w:p>
        </w:tc>
        <w:tc>
          <w:tcPr>
            <w:tcW w:w="338" w:type="pct"/>
          </w:tcPr>
          <w:p w14:paraId="633458F5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8</w:t>
            </w:r>
          </w:p>
        </w:tc>
        <w:tc>
          <w:tcPr>
            <w:tcW w:w="339" w:type="pct"/>
          </w:tcPr>
          <w:p w14:paraId="6A459547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9</w:t>
            </w:r>
          </w:p>
        </w:tc>
        <w:tc>
          <w:tcPr>
            <w:tcW w:w="374" w:type="pct"/>
          </w:tcPr>
          <w:p w14:paraId="0A7CC2AD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05E88" w14:paraId="0270AB04" w14:textId="77777777" w:rsidTr="007100F6">
        <w:tc>
          <w:tcPr>
            <w:tcW w:w="668" w:type="pct"/>
          </w:tcPr>
          <w:p w14:paraId="49F5A97A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amartin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, 202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W1hcnRpbmE8L0F1dGhvcj48WWVhcj4yMDIxPC9ZZWFy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W1hcnRpbmE8L0F1dGhvcj48WWVhcj4yMDIxPC9ZZWFy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[7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1" w:type="pct"/>
          </w:tcPr>
          <w:p w14:paraId="70739671" w14:textId="0C930C4D" w:rsidR="00B05E88" w:rsidRDefault="001E6173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</w:t>
            </w:r>
            <w:r w:rsidR="00B05E88">
              <w:rPr>
                <w:rFonts w:ascii="Times New Roman" w:hAnsi="Times New Roman" w:cs="Times New Roman"/>
                <w:sz w:val="18"/>
                <w:szCs w:val="18"/>
              </w:rPr>
              <w:t>US signs</w:t>
            </w:r>
          </w:p>
        </w:tc>
        <w:tc>
          <w:tcPr>
            <w:tcW w:w="807" w:type="pct"/>
          </w:tcPr>
          <w:p w14:paraId="1D5F6730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US</w:t>
            </w:r>
          </w:p>
        </w:tc>
        <w:tc>
          <w:tcPr>
            <w:tcW w:w="651" w:type="pct"/>
          </w:tcPr>
          <w:p w14:paraId="700652E8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yroid cancer (n = 378)</w:t>
            </w:r>
          </w:p>
        </w:tc>
        <w:tc>
          <w:tcPr>
            <w:tcW w:w="674" w:type="pct"/>
          </w:tcPr>
          <w:p w14:paraId="3DA79082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8" w:type="pct"/>
          </w:tcPr>
          <w:p w14:paraId="605F9960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8</w:t>
            </w:r>
          </w:p>
        </w:tc>
        <w:tc>
          <w:tcPr>
            <w:tcW w:w="338" w:type="pct"/>
          </w:tcPr>
          <w:p w14:paraId="4E8BE306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9</w:t>
            </w:r>
          </w:p>
        </w:tc>
        <w:tc>
          <w:tcPr>
            <w:tcW w:w="339" w:type="pct"/>
          </w:tcPr>
          <w:p w14:paraId="67912D47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8</w:t>
            </w:r>
          </w:p>
        </w:tc>
        <w:tc>
          <w:tcPr>
            <w:tcW w:w="374" w:type="pct"/>
          </w:tcPr>
          <w:p w14:paraId="4782DD4D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05E88" w14:paraId="73656322" w14:textId="77777777" w:rsidTr="007100F6">
        <w:tc>
          <w:tcPr>
            <w:tcW w:w="668" w:type="pct"/>
          </w:tcPr>
          <w:p w14:paraId="375D7C57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ng X, 20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yMTwvWWVhcj48UmVj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yMTwvWWVhcj48UmVj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[9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1" w:type="pct"/>
          </w:tcPr>
          <w:p w14:paraId="1877DED1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diomics nomogram</w:t>
            </w:r>
          </w:p>
        </w:tc>
        <w:tc>
          <w:tcPr>
            <w:tcW w:w="807" w:type="pct"/>
          </w:tcPr>
          <w:p w14:paraId="49ABADCD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US</w:t>
            </w:r>
          </w:p>
        </w:tc>
        <w:tc>
          <w:tcPr>
            <w:tcW w:w="651" w:type="pct"/>
          </w:tcPr>
          <w:p w14:paraId="5A375BF3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Cs with diameter ≥ 5mm (n = 97)</w:t>
            </w:r>
          </w:p>
        </w:tc>
        <w:tc>
          <w:tcPr>
            <w:tcW w:w="674" w:type="pct"/>
          </w:tcPr>
          <w:p w14:paraId="18CF6840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nal validation (n = 64)</w:t>
            </w:r>
          </w:p>
        </w:tc>
        <w:tc>
          <w:tcPr>
            <w:tcW w:w="338" w:type="pct"/>
          </w:tcPr>
          <w:p w14:paraId="67DF1319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9</w:t>
            </w:r>
          </w:p>
        </w:tc>
        <w:tc>
          <w:tcPr>
            <w:tcW w:w="338" w:type="pct"/>
          </w:tcPr>
          <w:p w14:paraId="73EC9A98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1</w:t>
            </w:r>
          </w:p>
        </w:tc>
        <w:tc>
          <w:tcPr>
            <w:tcW w:w="339" w:type="pct"/>
          </w:tcPr>
          <w:p w14:paraId="56F3A45D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4" w:type="pct"/>
          </w:tcPr>
          <w:p w14:paraId="5BF57A65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4</w:t>
            </w:r>
          </w:p>
        </w:tc>
      </w:tr>
      <w:tr w:rsidR="00B05E88" w14:paraId="7542C9D7" w14:textId="77777777" w:rsidTr="007100F6">
        <w:tc>
          <w:tcPr>
            <w:tcW w:w="668" w:type="pct"/>
          </w:tcPr>
          <w:p w14:paraId="13990584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Zhang Y, 202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FuZzwvQXV0aG9yPjxZZWFyPjIwMjE8L1llYXI+PFJl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FuZzwvQXV0aG9yPjxZZWFyPjIwMjE8L1llYXI+PFJl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6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1" w:type="pct"/>
          </w:tcPr>
          <w:p w14:paraId="70755DA9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US signs</w:t>
            </w:r>
          </w:p>
        </w:tc>
        <w:tc>
          <w:tcPr>
            <w:tcW w:w="807" w:type="pct"/>
          </w:tcPr>
          <w:p w14:paraId="61970BE3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US</w:t>
            </w:r>
          </w:p>
        </w:tc>
        <w:tc>
          <w:tcPr>
            <w:tcW w:w="651" w:type="pct"/>
          </w:tcPr>
          <w:p w14:paraId="7AAFE817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C nodules (n = 124)</w:t>
            </w:r>
          </w:p>
        </w:tc>
        <w:tc>
          <w:tcPr>
            <w:tcW w:w="674" w:type="pct"/>
          </w:tcPr>
          <w:p w14:paraId="4967B862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8" w:type="pct"/>
          </w:tcPr>
          <w:p w14:paraId="2B197586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5</w:t>
            </w:r>
          </w:p>
        </w:tc>
        <w:tc>
          <w:tcPr>
            <w:tcW w:w="338" w:type="pct"/>
          </w:tcPr>
          <w:p w14:paraId="0ABE5B11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2</w:t>
            </w:r>
          </w:p>
        </w:tc>
        <w:tc>
          <w:tcPr>
            <w:tcW w:w="339" w:type="pct"/>
          </w:tcPr>
          <w:p w14:paraId="43B8564B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2</w:t>
            </w:r>
          </w:p>
        </w:tc>
        <w:tc>
          <w:tcPr>
            <w:tcW w:w="374" w:type="pct"/>
          </w:tcPr>
          <w:p w14:paraId="11D36127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</w:p>
        </w:tc>
      </w:tr>
      <w:tr w:rsidR="00B05E88" w14:paraId="12639136" w14:textId="77777777" w:rsidTr="007100F6">
        <w:tc>
          <w:tcPr>
            <w:tcW w:w="668" w:type="pct"/>
          </w:tcPr>
          <w:p w14:paraId="1E46318C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ei R, 202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ei&lt;/Author&gt;&lt;Year&gt;2021&lt;/Year&gt;&lt;RecNum&gt;350&lt;/RecNum&gt;&lt;DisplayText&gt;[31]&lt;/DisplayText&gt;&lt;record&gt;&lt;rec-number&gt;350&lt;/rec-number&gt;&lt;foreign-keys&gt;&lt;key app="EN" db-id="v0xpxpzx3rpa2deeptsvstzhtf9ff2exx5t9" timestamp="1677823624"&gt;350&lt;/key&gt;&lt;/foreign-keys&gt;&lt;ref-type name="Journal Article"&gt;17&lt;/ref-type&gt;&lt;contributors&gt;&lt;authors&gt;&lt;author&gt;Wei, Ran&lt;/author&gt;&lt;author&gt;Wang, Hao&lt;/author&gt;&lt;author&gt;Wang, Lanyun&lt;/author&gt;&lt;author&gt;Hu, Wenjuan&lt;/author&gt;&lt;author&gt;Sun, Xilin&lt;/author&gt;&lt;author&gt;Dai, Zedong&lt;/author&gt;&lt;author&gt;Zhu, Jie&lt;/author&gt;&lt;author&gt;Li, Hong&lt;/author&gt;&lt;author&gt;Ge, Yaqiong&lt;/author&gt;&lt;author&gt;Song, Bin&lt;/author&gt;&lt;/authors&gt;&lt;/contributors&gt;&lt;auth-address&gt;Department of Radiology, Minhang Hospital, Fudan University, 170 Xinsong Road, Shanghai, 201199, People&amp;apos;s Republic of China.&amp;#xD;GE Healthcare, Shanghai, People&amp;apos;s Republic of China.&amp;#xD;Department of Radiology, Minhang Hospital, Fudan University, 170 Xinsong Road, Shanghai, 201199, People&amp;apos;s Republic of China. songbin@fudan.edu.cn.&lt;/auth-address&gt;&lt;titles&gt;&lt;title&gt;Radiomics based on multiparametric MRI for extrathyroidal extension feature prediction in papillary thyroid cancer&lt;/title&gt;&lt;secondary-title&gt;BMC Medical Imaging&lt;/secondary-title&gt;&lt;alt-title&gt;BMC Med Imaging&lt;/alt-title&gt;&lt;/titles&gt;&lt;periodical&gt;&lt;full-title&gt;BMC Medical Imaging&lt;/full-title&gt;&lt;abbr-1&gt;BMC Med Imaging&lt;/abbr-1&gt;&lt;/periodical&gt;&lt;alt-periodical&gt;&lt;full-title&gt;BMC Medical Imaging&lt;/full-title&gt;&lt;abbr-1&gt;BMC Med Imaging&lt;/abbr-1&gt;&lt;/alt-periodical&gt;&lt;pages&gt;20&lt;/pages&gt;&lt;volume&gt;21&lt;/volume&gt;&lt;number&gt;1&lt;/number&gt;&lt;dates&gt;&lt;year&gt;2021&lt;/year&gt;&lt;/dates&gt;&lt;isbn&gt;1471-2342&lt;/isbn&gt;&lt;accession-num&gt;33563233&lt;/accession-num&gt;&lt;label&gt;2.795&lt;/label&gt;&lt;urls&gt;&lt;related-urls&gt;&lt;url&gt;https://pubmed.ncbi.nlm.nih.gov/33563233&lt;/url&gt;&lt;/related-urls&gt;&lt;/urls&gt;&lt;electronic-resource-num&gt;10.1186/s12880-021-00553-z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[31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1" w:type="pct"/>
          </w:tcPr>
          <w:p w14:paraId="05E785D4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diomics score</w:t>
            </w:r>
          </w:p>
        </w:tc>
        <w:tc>
          <w:tcPr>
            <w:tcW w:w="807" w:type="pct"/>
          </w:tcPr>
          <w:p w14:paraId="1E05D1D0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I (T1WI, T2WI, DWI, and CET1)</w:t>
            </w:r>
          </w:p>
        </w:tc>
        <w:tc>
          <w:tcPr>
            <w:tcW w:w="651" w:type="pct"/>
          </w:tcPr>
          <w:p w14:paraId="604ECA17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Cs with diameter ≥ 5mm (n = 92)</w:t>
            </w:r>
          </w:p>
        </w:tc>
        <w:tc>
          <w:tcPr>
            <w:tcW w:w="674" w:type="pct"/>
          </w:tcPr>
          <w:p w14:paraId="49ABB0AB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nal test (n = 40)</w:t>
            </w:r>
          </w:p>
        </w:tc>
        <w:tc>
          <w:tcPr>
            <w:tcW w:w="338" w:type="pct"/>
          </w:tcPr>
          <w:p w14:paraId="5AA56191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0</w:t>
            </w:r>
          </w:p>
        </w:tc>
        <w:tc>
          <w:tcPr>
            <w:tcW w:w="338" w:type="pct"/>
          </w:tcPr>
          <w:p w14:paraId="159CE287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</w:p>
        </w:tc>
        <w:tc>
          <w:tcPr>
            <w:tcW w:w="339" w:type="pct"/>
          </w:tcPr>
          <w:p w14:paraId="3EAB0945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9</w:t>
            </w:r>
          </w:p>
        </w:tc>
        <w:tc>
          <w:tcPr>
            <w:tcW w:w="374" w:type="pct"/>
          </w:tcPr>
          <w:p w14:paraId="428F66B2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B05E88" w14:paraId="21780937" w14:textId="77777777" w:rsidTr="007100F6">
        <w:tc>
          <w:tcPr>
            <w:tcW w:w="668" w:type="pct"/>
          </w:tcPr>
          <w:p w14:paraId="10C6703B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u P, 202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u&lt;/Author&gt;&lt;Year&gt;2022&lt;/Year&gt;&lt;RecNum&gt;192&lt;/RecNum&gt;&lt;DisplayText&gt;[28]&lt;/DisplayText&gt;&lt;record&gt;&lt;rec-number&gt;192&lt;/rec-number&gt;&lt;foreign-keys&gt;&lt;key app="EN" db-id="v0xpxpzx3rpa2deeptsvstzhtf9ff2exx5t9" timestamp="1659958545"&gt;192&lt;/key&gt;&lt;/foreign-keys&gt;&lt;ref-type name="Journal Article"&gt;17&lt;/ref-type&gt;&lt;contributors&gt;&lt;authors&gt;&lt;author&gt;Yu, Pengyi&lt;/author&gt;&lt;author&gt;Wu, Xinxin&lt;/author&gt;&lt;author&gt;Li, Jingjing&lt;/author&gt;&lt;author&gt;Mao, Ning&lt;/author&gt;&lt;author&gt;Zhang, Haicheng&lt;/author&gt;&lt;author&gt;Zheng, Guibin&lt;/author&gt;&lt;author&gt;Han, Xiao&lt;/author&gt;&lt;author&gt;Dong, Luchao&lt;/author&gt;&lt;author&gt;Che, Kaili&lt;/author&gt;&lt;author&gt;Wang, Qinglin&lt;/author&gt;&lt;author&gt;Li, Guan&lt;/author&gt;&lt;author&gt;Mou, Yakui&lt;/author&gt;&lt;author&gt;Song, Xicheng&lt;/author&gt;&lt;/authors&gt;&lt;/contributors&gt;&lt;auth-address&gt;Department of Otorhinolaryngology, Head and Neck Surgery, Yantai Yuhuangding Hospital, Qingdao University, Yantai, China.&amp;#xD;Big data and Artificial Intelligence Laboratory, Yantai Yuhuangding Hospital, Qingdao University, Yantai, China.&amp;#xD;Department of Thyroid Surgery, Yantai Yuhuangding Hospital, Qingdao University, Yantai, China.&amp;#xD;Department of Radiology, Yantai Yuhuangding Hospital, Qingdao University, Yantai, China.&lt;/auth-address&gt;&lt;titles&gt;&lt;title&gt;Extrathyroidal Extension Prediction of Papillary Thyroid Cancer With Computed Tomography Based Radiomics Nomogram: A Multicenter Study&lt;/title&gt;&lt;secondary-title&gt;Frontiers In Endocrinology&lt;/secondary-title&gt;&lt;alt-title&gt;Front Endocrinol (Lausanne)&lt;/alt-title&gt;&lt;/titles&gt;&lt;periodical&gt;&lt;full-title&gt;Frontiers in Endocrinology&lt;/full-title&gt;&lt;/periodical&gt;&lt;pages&gt;874396&lt;/pages&gt;&lt;volume&gt;13&lt;/volume&gt;&lt;dates&gt;&lt;year&gt;2022&lt;/year&gt;&lt;/dates&gt;&lt;isbn&gt;1664-2392&lt;/isbn&gt;&lt;accession-num&gt;35721715&lt;/accession-num&gt;&lt;label&gt;6.055&lt;/label&gt;&lt;urls&gt;&lt;related-urls&gt;&lt;url&gt;https://pubmed.ncbi.nlm.nih.gov/35721715&lt;/url&gt;&lt;url&gt;https://www.ncbi.nlm.nih.gov/pmc/articles/PMC9198261/pdf/fendo-13-874396.pdf&lt;/url&gt;&lt;/related-urls&gt;&lt;/urls&gt;&lt;electronic-resource-num&gt;10.3389/fendo.2022.874396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8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1" w:type="pct"/>
          </w:tcPr>
          <w:p w14:paraId="27CC2FF9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diomics nomogram</w:t>
            </w:r>
          </w:p>
        </w:tc>
        <w:tc>
          <w:tcPr>
            <w:tcW w:w="807" w:type="pct"/>
          </w:tcPr>
          <w:p w14:paraId="5F592132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contrast CT</w:t>
            </w:r>
          </w:p>
        </w:tc>
        <w:tc>
          <w:tcPr>
            <w:tcW w:w="651" w:type="pct"/>
          </w:tcPr>
          <w:p w14:paraId="795B6EC6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TCs with diameter ≥ 5mm (n = 153) </w:t>
            </w:r>
          </w:p>
        </w:tc>
        <w:tc>
          <w:tcPr>
            <w:tcW w:w="674" w:type="pct"/>
          </w:tcPr>
          <w:p w14:paraId="43B5AC8C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ternal test (n = 46)</w:t>
            </w:r>
          </w:p>
        </w:tc>
        <w:tc>
          <w:tcPr>
            <w:tcW w:w="338" w:type="pct"/>
          </w:tcPr>
          <w:p w14:paraId="2BA95233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2</w:t>
            </w:r>
          </w:p>
        </w:tc>
        <w:tc>
          <w:tcPr>
            <w:tcW w:w="338" w:type="pct"/>
          </w:tcPr>
          <w:p w14:paraId="19C3321E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9</w:t>
            </w:r>
          </w:p>
        </w:tc>
        <w:tc>
          <w:tcPr>
            <w:tcW w:w="339" w:type="pct"/>
          </w:tcPr>
          <w:p w14:paraId="7066563A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.8</w:t>
            </w:r>
          </w:p>
        </w:tc>
        <w:tc>
          <w:tcPr>
            <w:tcW w:w="374" w:type="pct"/>
          </w:tcPr>
          <w:p w14:paraId="2106EB27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7</w:t>
            </w:r>
          </w:p>
        </w:tc>
      </w:tr>
      <w:tr w:rsidR="00B05E88" w14:paraId="295DE1E4" w14:textId="77777777" w:rsidTr="007100F6">
        <w:tc>
          <w:tcPr>
            <w:tcW w:w="668" w:type="pct"/>
          </w:tcPr>
          <w:p w14:paraId="150658DA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Xu XQ, 202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Xu&lt;/Author&gt;&lt;Year&gt;2022&lt;/Year&gt;&lt;RecNum&gt;240&lt;/RecNum&gt;&lt;DisplayText&gt;[29]&lt;/DisplayText&gt;&lt;record&gt;&lt;rec-number&gt;240&lt;/rec-number&gt;&lt;foreign-keys&gt;&lt;key app="EN" db-id="v0xpxpzx3rpa2deeptsvstzhtf9ff2exx5t9" timestamp="1661824925"&gt;240&lt;/key&gt;&lt;/foreign-keys&gt;&lt;ref-type name="Journal Article"&gt;17&lt;/ref-type&gt;&lt;contributors&gt;&lt;authors&gt;&lt;author&gt;Xu, X. Q.&lt;/author&gt;&lt;author&gt;Zhou, Y.&lt;/author&gt;&lt;author&gt;Su, G. Y.&lt;/author&gt;&lt;author&gt;Tao, X. W.&lt;/author&gt;&lt;author&gt;Ge, Y. Q.&lt;/author&gt;&lt;author&gt;Si, Y.&lt;/author&gt;&lt;author&gt;Shen, M. P.&lt;/author&gt;&lt;author&gt;Wu, F. Y.&lt;/author&gt;&lt;/authors&gt;&lt;/contributors&gt;&lt;auth-address&gt;From the Departments of Radiology (X.-Q.X., Y.Z., G.-Y.S., F.-Y.W.).&amp;#xD;Siemens Healthineers (X.-W.T., Y.-Q.G.), Shanghai, China.&amp;#xD;Thyroid Surgery (Y.S., M.-P.S.), The First Affiliated Hospital of Nanjing Medical University, Nanjing, China.&amp;#xD;From the Departments of Radiology (X.-Q.X., Y.Z., G.-Y.S., F.-Y.W.) wfy_njmu@163.com.&lt;/auth-address&gt;&lt;titles&gt;&lt;title&gt;Iodine Maps from Dual-Energy CT to Predict Extrathyroidal Extension and Recurrence in Papillary Thyroid Cancer Based on a Radiomics Approach&lt;/title&gt;&lt;secondary-title&gt;AJNR. American Journal of Neuroradiology&lt;/secondary-title&gt;&lt;alt-title&gt;AJNR Am J Neuroradiol&lt;/alt-title&gt;&lt;/titles&gt;&lt;pages&gt;748~755&lt;/pages&gt;&lt;volume&gt;43&lt;/volume&gt;&lt;number&gt;5&lt;/number&gt;&lt;dates&gt;&lt;year&gt;2022&lt;/year&gt;&lt;/dates&gt;&lt;isbn&gt;1936-959X&lt;/isbn&gt;&lt;accession-num&gt;35422420&lt;/accession-num&gt;&lt;label&gt;4.966&lt;/label&gt;&lt;urls&gt;&lt;related-urls&gt;&lt;url&gt;https://pubmed.ncbi.nlm.nih.gov/35422420&lt;/url&gt;&lt;url&gt;http://www.ajnr.org/content/ajnr/43/5/748.full.pdf&lt;/url&gt;&lt;/related-urls&gt;&lt;/urls&gt;&lt;electronic-resource-num&gt;10.3174/ajnr.A7484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9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1" w:type="pct"/>
          </w:tcPr>
          <w:p w14:paraId="2F8B5CD1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odi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ap–based radiomics nomogram</w:t>
            </w:r>
          </w:p>
        </w:tc>
        <w:tc>
          <w:tcPr>
            <w:tcW w:w="807" w:type="pct"/>
          </w:tcPr>
          <w:p w14:paraId="10748B8E" w14:textId="77777777" w:rsidR="00B05E88" w:rsidRDefault="00B05E88" w:rsidP="007100F6">
            <w:pPr>
              <w:pStyle w:val="1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ual-energy CT</w:t>
            </w:r>
          </w:p>
        </w:tc>
        <w:tc>
          <w:tcPr>
            <w:tcW w:w="651" w:type="pct"/>
          </w:tcPr>
          <w:p w14:paraId="621A80F4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C patients (n = 317)</w:t>
            </w:r>
          </w:p>
        </w:tc>
        <w:tc>
          <w:tcPr>
            <w:tcW w:w="674" w:type="pct"/>
          </w:tcPr>
          <w:p w14:paraId="2DD1FD96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nal validation (n = 135)</w:t>
            </w:r>
          </w:p>
        </w:tc>
        <w:tc>
          <w:tcPr>
            <w:tcW w:w="338" w:type="pct"/>
          </w:tcPr>
          <w:p w14:paraId="6BFA4160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38" w:type="pct"/>
          </w:tcPr>
          <w:p w14:paraId="7AAAF090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39" w:type="pct"/>
          </w:tcPr>
          <w:p w14:paraId="0ADBCBB6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74" w:type="pct"/>
          </w:tcPr>
          <w:p w14:paraId="2D22C149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B05E88" w14:paraId="5A058C03" w14:textId="77777777" w:rsidTr="007100F6">
        <w:tc>
          <w:tcPr>
            <w:tcW w:w="668" w:type="pct"/>
          </w:tcPr>
          <w:p w14:paraId="11AFAF8A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r model</w:t>
            </w:r>
          </w:p>
        </w:tc>
        <w:tc>
          <w:tcPr>
            <w:tcW w:w="811" w:type="pct"/>
          </w:tcPr>
          <w:p w14:paraId="1BEDEE18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ltimodal US SVM</w:t>
            </w:r>
          </w:p>
        </w:tc>
        <w:tc>
          <w:tcPr>
            <w:tcW w:w="807" w:type="pct"/>
          </w:tcPr>
          <w:p w14:paraId="11D3C199" w14:textId="77777777" w:rsidR="00B05E88" w:rsidRDefault="00B05E88" w:rsidP="007100F6">
            <w:pPr>
              <w:pStyle w:val="1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US, SMI, SWE, CEUS</w:t>
            </w:r>
          </w:p>
        </w:tc>
        <w:tc>
          <w:tcPr>
            <w:tcW w:w="651" w:type="pct"/>
          </w:tcPr>
          <w:p w14:paraId="03B6CAE0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C nodules (n = 184)</w:t>
            </w:r>
          </w:p>
        </w:tc>
        <w:tc>
          <w:tcPr>
            <w:tcW w:w="674" w:type="pct"/>
          </w:tcPr>
          <w:p w14:paraId="1691A102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nal test (n = 66)</w:t>
            </w:r>
          </w:p>
        </w:tc>
        <w:tc>
          <w:tcPr>
            <w:tcW w:w="338" w:type="pct"/>
          </w:tcPr>
          <w:p w14:paraId="6BDA94F4" w14:textId="77777777" w:rsidR="00B05E88" w:rsidRDefault="00B05E88" w:rsidP="007100F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0</w:t>
            </w:r>
          </w:p>
        </w:tc>
        <w:tc>
          <w:tcPr>
            <w:tcW w:w="338" w:type="pct"/>
          </w:tcPr>
          <w:p w14:paraId="3B913C91" w14:textId="77777777" w:rsidR="00B05E88" w:rsidRDefault="00B05E88" w:rsidP="007100F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6</w:t>
            </w:r>
          </w:p>
        </w:tc>
        <w:tc>
          <w:tcPr>
            <w:tcW w:w="339" w:type="pct"/>
          </w:tcPr>
          <w:p w14:paraId="4DCD5E1E" w14:textId="77777777" w:rsidR="00B05E88" w:rsidRDefault="00B05E88" w:rsidP="007100F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8</w:t>
            </w:r>
          </w:p>
        </w:tc>
        <w:tc>
          <w:tcPr>
            <w:tcW w:w="374" w:type="pct"/>
          </w:tcPr>
          <w:p w14:paraId="5AA07DC3" w14:textId="77777777" w:rsidR="00B05E88" w:rsidRDefault="00B05E88" w:rsidP="00710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</w:tr>
    </w:tbl>
    <w:p w14:paraId="459483B3" w14:textId="673AC1B5" w:rsidR="006443FD" w:rsidRDefault="00000000" w:rsidP="00306FD9">
      <w:pPr>
        <w:spacing w:line="480" w:lineRule="auto"/>
        <w:jc w:val="both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color w:val="000000"/>
          <w:szCs w:val="20"/>
        </w:rPr>
        <w:t xml:space="preserve">PTMC, papillary thyroid microcarcinoma; </w:t>
      </w:r>
      <w:r>
        <w:rPr>
          <w:rFonts w:ascii="Times New Roman" w:hAnsi="Times New Roman" w:cs="Times New Roman"/>
          <w:kern w:val="2"/>
          <w:sz w:val="21"/>
          <w:szCs w:val="21"/>
        </w:rPr>
        <w:t>TPH, time from peak to one half; T1WI, T1-weighted imaging; T2WI, T2-weighted imaging;</w:t>
      </w:r>
      <w:r>
        <w:rPr>
          <w:rFonts w:ascii="Times New Roman" w:hAnsi="Times New Roman" w:cs="Times New Roman" w:hint="eastAsia"/>
          <w:kern w:val="2"/>
          <w:sz w:val="21"/>
          <w:szCs w:val="21"/>
        </w:rPr>
        <w:t xml:space="preserve"> D</w:t>
      </w:r>
      <w:r>
        <w:rPr>
          <w:rFonts w:ascii="Times New Roman" w:hAnsi="Times New Roman" w:cs="Times New Roman"/>
          <w:kern w:val="2"/>
          <w:sz w:val="21"/>
          <w:szCs w:val="21"/>
        </w:rPr>
        <w:t xml:space="preserve">WI, Diffusion weighted imaging; CET1, Contrast-enhanced T1WI. 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Sen, sensitivity; </w:t>
      </w:r>
      <w:proofErr w:type="spellStart"/>
      <w:r>
        <w:rPr>
          <w:rFonts w:ascii="Times New Roman" w:hAnsi="Times New Roman" w:cs="Times New Roman"/>
          <w:color w:val="000000" w:themeColor="text1"/>
          <w:szCs w:val="20"/>
        </w:rPr>
        <w:t>Spe</w:t>
      </w:r>
      <w:proofErr w:type="spellEnd"/>
      <w:r>
        <w:rPr>
          <w:rFonts w:ascii="Times New Roman" w:hAnsi="Times New Roman" w:cs="Times New Roman"/>
          <w:color w:val="000000" w:themeColor="text1"/>
          <w:szCs w:val="20"/>
        </w:rPr>
        <w:t>, specificity; Acc, accuracy; AUC, area under the curve</w:t>
      </w:r>
    </w:p>
    <w:sectPr w:rsidR="006443FD"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bordersDoNotSurroundHeader/>
  <w:bordersDoNotSurroundFooter/>
  <w:proofState w:spelling="clean" w:grammar="clean"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YyZDNjMTYyZTRjMjhhODAyM2QxZWNhNzBlNDI3ODQ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edical Imaging&lt;/Style&gt;&lt;LeftDelim&gt;{&lt;/LeftDelim&gt;&lt;RightDelim&gt;}&lt;/RightDelim&gt;&lt;FontName&gt;宋体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xpxpzx3rpa2deeptsvstzhtf9ff2exx5t9&quot;&gt;My EndNote Library&lt;record-ids&gt;&lt;item&gt;5&lt;/item&gt;&lt;item&gt;77&lt;/item&gt;&lt;item&gt;122&lt;/item&gt;&lt;item&gt;190&lt;/item&gt;&lt;item&gt;192&lt;/item&gt;&lt;item&gt;194&lt;/item&gt;&lt;item&gt;226&lt;/item&gt;&lt;item&gt;233&lt;/item&gt;&lt;item&gt;240&lt;/item&gt;&lt;item&gt;350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55730A"/>
    <w:rsid w:val="00002BFA"/>
    <w:rsid w:val="000141B1"/>
    <w:rsid w:val="00024B3A"/>
    <w:rsid w:val="00077F07"/>
    <w:rsid w:val="000951D3"/>
    <w:rsid w:val="000A443E"/>
    <w:rsid w:val="000E4667"/>
    <w:rsid w:val="000F268A"/>
    <w:rsid w:val="00136B47"/>
    <w:rsid w:val="001426A2"/>
    <w:rsid w:val="00161743"/>
    <w:rsid w:val="001617CB"/>
    <w:rsid w:val="00165D54"/>
    <w:rsid w:val="001804BF"/>
    <w:rsid w:val="001A5E42"/>
    <w:rsid w:val="001C5298"/>
    <w:rsid w:val="001E6173"/>
    <w:rsid w:val="001F4279"/>
    <w:rsid w:val="001F6E12"/>
    <w:rsid w:val="0021287B"/>
    <w:rsid w:val="0022641B"/>
    <w:rsid w:val="00255D36"/>
    <w:rsid w:val="00280B04"/>
    <w:rsid w:val="00296566"/>
    <w:rsid w:val="002A5DF9"/>
    <w:rsid w:val="002A68BB"/>
    <w:rsid w:val="002A6961"/>
    <w:rsid w:val="002E4FF0"/>
    <w:rsid w:val="002F71DC"/>
    <w:rsid w:val="00306FD9"/>
    <w:rsid w:val="00311E90"/>
    <w:rsid w:val="00315936"/>
    <w:rsid w:val="00316A1F"/>
    <w:rsid w:val="0032646D"/>
    <w:rsid w:val="0035697E"/>
    <w:rsid w:val="00372532"/>
    <w:rsid w:val="00382818"/>
    <w:rsid w:val="00384809"/>
    <w:rsid w:val="003977CC"/>
    <w:rsid w:val="003B5D0C"/>
    <w:rsid w:val="003E5319"/>
    <w:rsid w:val="00405619"/>
    <w:rsid w:val="0046560D"/>
    <w:rsid w:val="00466DB6"/>
    <w:rsid w:val="00475E44"/>
    <w:rsid w:val="004A7A50"/>
    <w:rsid w:val="004B30D0"/>
    <w:rsid w:val="004E2AB6"/>
    <w:rsid w:val="004E36DF"/>
    <w:rsid w:val="00545584"/>
    <w:rsid w:val="0055730A"/>
    <w:rsid w:val="00566A47"/>
    <w:rsid w:val="005721DA"/>
    <w:rsid w:val="0057712F"/>
    <w:rsid w:val="005823A9"/>
    <w:rsid w:val="005A5ECF"/>
    <w:rsid w:val="005E1E00"/>
    <w:rsid w:val="005F7637"/>
    <w:rsid w:val="0063192A"/>
    <w:rsid w:val="006443FD"/>
    <w:rsid w:val="00650A46"/>
    <w:rsid w:val="006907CA"/>
    <w:rsid w:val="00694CB9"/>
    <w:rsid w:val="006C6405"/>
    <w:rsid w:val="006E1F0A"/>
    <w:rsid w:val="006E49A3"/>
    <w:rsid w:val="006F3294"/>
    <w:rsid w:val="006F5C7D"/>
    <w:rsid w:val="00703DBE"/>
    <w:rsid w:val="00711E6E"/>
    <w:rsid w:val="0073752C"/>
    <w:rsid w:val="00757996"/>
    <w:rsid w:val="007A645D"/>
    <w:rsid w:val="007C4950"/>
    <w:rsid w:val="007D6E24"/>
    <w:rsid w:val="00803B84"/>
    <w:rsid w:val="00806DD3"/>
    <w:rsid w:val="008617F8"/>
    <w:rsid w:val="0087172A"/>
    <w:rsid w:val="008A1120"/>
    <w:rsid w:val="008A1D0B"/>
    <w:rsid w:val="008A6352"/>
    <w:rsid w:val="008B00D3"/>
    <w:rsid w:val="008B76C2"/>
    <w:rsid w:val="008C2011"/>
    <w:rsid w:val="008F303A"/>
    <w:rsid w:val="00915C13"/>
    <w:rsid w:val="00926C21"/>
    <w:rsid w:val="009311A5"/>
    <w:rsid w:val="00932D97"/>
    <w:rsid w:val="00937649"/>
    <w:rsid w:val="009647AD"/>
    <w:rsid w:val="00966B9B"/>
    <w:rsid w:val="00990972"/>
    <w:rsid w:val="00A27CBE"/>
    <w:rsid w:val="00A335C7"/>
    <w:rsid w:val="00A518F4"/>
    <w:rsid w:val="00A52C88"/>
    <w:rsid w:val="00A6774A"/>
    <w:rsid w:val="00A855F4"/>
    <w:rsid w:val="00AC09ED"/>
    <w:rsid w:val="00AD1F8B"/>
    <w:rsid w:val="00B051AC"/>
    <w:rsid w:val="00B05E88"/>
    <w:rsid w:val="00B62962"/>
    <w:rsid w:val="00B75191"/>
    <w:rsid w:val="00B904C9"/>
    <w:rsid w:val="00BE670F"/>
    <w:rsid w:val="00C04DF0"/>
    <w:rsid w:val="00C2363E"/>
    <w:rsid w:val="00C86D37"/>
    <w:rsid w:val="00C96AAD"/>
    <w:rsid w:val="00CB4281"/>
    <w:rsid w:val="00CC331C"/>
    <w:rsid w:val="00CC3494"/>
    <w:rsid w:val="00CD09BC"/>
    <w:rsid w:val="00CE1F54"/>
    <w:rsid w:val="00CF0A2D"/>
    <w:rsid w:val="00CF5F11"/>
    <w:rsid w:val="00D06F72"/>
    <w:rsid w:val="00D20471"/>
    <w:rsid w:val="00D22D9D"/>
    <w:rsid w:val="00D3625C"/>
    <w:rsid w:val="00D46DE5"/>
    <w:rsid w:val="00D63976"/>
    <w:rsid w:val="00D71167"/>
    <w:rsid w:val="00D84359"/>
    <w:rsid w:val="00D96FB5"/>
    <w:rsid w:val="00DB14DC"/>
    <w:rsid w:val="00DE1821"/>
    <w:rsid w:val="00DF6CB0"/>
    <w:rsid w:val="00E04931"/>
    <w:rsid w:val="00E05380"/>
    <w:rsid w:val="00E13404"/>
    <w:rsid w:val="00E25BA8"/>
    <w:rsid w:val="00E41EB5"/>
    <w:rsid w:val="00E53B12"/>
    <w:rsid w:val="00EB7F0C"/>
    <w:rsid w:val="00EF4AC0"/>
    <w:rsid w:val="00EF4C9E"/>
    <w:rsid w:val="00F366BD"/>
    <w:rsid w:val="00F472C3"/>
    <w:rsid w:val="00F53DC2"/>
    <w:rsid w:val="00F91C3F"/>
    <w:rsid w:val="00FA2E73"/>
    <w:rsid w:val="00FD7867"/>
    <w:rsid w:val="00FF5382"/>
    <w:rsid w:val="00FF5D64"/>
    <w:rsid w:val="07BB1D52"/>
    <w:rsid w:val="2BCF4F88"/>
    <w:rsid w:val="34362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DECA32"/>
  <w15:docId w15:val="{64ABC16F-19E2-8348-8E87-62D464369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Cs w:val="24"/>
    </w:rPr>
  </w:style>
  <w:style w:type="paragraph" w:styleId="1">
    <w:name w:val="heading 1"/>
    <w:basedOn w:val="a"/>
    <w:next w:val="a"/>
    <w:link w:val="10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</w:style>
  <w:style w:type="paragraph" w:customStyle="1" w:styleId="11">
    <w:name w:val="修订1"/>
    <w:hidden/>
    <w:uiPriority w:val="99"/>
    <w:semiHidden/>
    <w:rPr>
      <w:rFonts w:ascii="宋体" w:eastAsia="宋体" w:hAnsi="宋体" w:cs="宋体"/>
      <w:szCs w:val="24"/>
    </w:rPr>
  </w:style>
  <w:style w:type="character" w:customStyle="1" w:styleId="font01">
    <w:name w:val="font01"/>
    <w:basedOn w:val="a0"/>
    <w:rPr>
      <w:rFonts w:ascii="宋体" w:eastAsia="宋体" w:hAnsi="宋体" w:hint="eastAsia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Calibri" w:hAnsi="Calibri" w:cs="Calibri" w:hint="default"/>
      <w:color w:val="000000"/>
      <w:sz w:val="21"/>
      <w:szCs w:val="21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hint="eastAsia"/>
      <w:color w:val="000000"/>
      <w:sz w:val="21"/>
      <w:szCs w:val="21"/>
      <w:u w:val="none"/>
    </w:rPr>
  </w:style>
  <w:style w:type="character" w:customStyle="1" w:styleId="15">
    <w:name w:val="15"/>
    <w:basedOn w:val="a0"/>
    <w:rPr>
      <w:rFonts w:ascii="Calibri" w:hAnsi="Calibri" w:cs="Calibri" w:hint="default"/>
      <w:color w:val="000000"/>
      <w:sz w:val="21"/>
      <w:szCs w:val="21"/>
      <w:vertAlign w:val="superscript"/>
    </w:rPr>
  </w:style>
  <w:style w:type="character" w:customStyle="1" w:styleId="16">
    <w:name w:val="16"/>
    <w:basedOn w:val="a0"/>
    <w:rPr>
      <w:rFonts w:ascii="宋体" w:eastAsia="宋体" w:hAnsi="宋体" w:hint="eastAsia"/>
      <w:color w:val="000000"/>
      <w:sz w:val="21"/>
      <w:szCs w:val="21"/>
    </w:rPr>
  </w:style>
  <w:style w:type="character" w:customStyle="1" w:styleId="17">
    <w:name w:val="17"/>
    <w:basedOn w:val="a0"/>
    <w:rPr>
      <w:rFonts w:ascii="Calibri" w:hAnsi="Calibri" w:cs="Calibri" w:hint="default"/>
      <w:color w:val="000000"/>
      <w:sz w:val="21"/>
      <w:szCs w:val="21"/>
    </w:rPr>
  </w:style>
  <w:style w:type="character" w:customStyle="1" w:styleId="10">
    <w:name w:val="标题 1 字符"/>
    <w:basedOn w:val="a0"/>
    <w:link w:val="1"/>
    <w:uiPriority w:val="9"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Revision"/>
    <w:hidden/>
    <w:uiPriority w:val="99"/>
    <w:semiHidden/>
    <w:rsid w:val="00D46DE5"/>
    <w:rPr>
      <w:rFonts w:ascii="宋体" w:eastAsia="宋体" w:hAnsi="宋体" w:cs="宋体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004</Words>
  <Characters>11428</Characters>
  <Application>Microsoft Office Word</Application>
  <DocSecurity>0</DocSecurity>
  <Lines>95</Lines>
  <Paragraphs>26</Paragraphs>
  <ScaleCrop>false</ScaleCrop>
  <Company/>
  <LinksUpToDate>false</LinksUpToDate>
  <CharactersWithSpaces>1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万 芳</dc:creator>
  <cp:lastModifiedBy>Author</cp:lastModifiedBy>
  <cp:revision>118</cp:revision>
  <dcterms:created xsi:type="dcterms:W3CDTF">2022-08-17T03:49:00Z</dcterms:created>
  <dcterms:modified xsi:type="dcterms:W3CDTF">2023-05-06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24705A6042B4ECC8025E11C89C3AAAC</vt:lpwstr>
  </property>
</Properties>
</file>